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2DA12" w14:textId="12F232DA" w:rsidR="009438B0" w:rsidRPr="00CA2132" w:rsidRDefault="00F1451D" w:rsidP="009438B0">
      <w:pPr>
        <w:pStyle w:val="Heading1"/>
        <w:spacing w:before="0" w:after="0"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9438B0" w:rsidRPr="00CA2132">
        <w:rPr>
          <w:rFonts w:ascii="Times New Roman" w:hAnsi="Times New Roman" w:cs="Times New Roman"/>
          <w:sz w:val="22"/>
          <w:szCs w:val="22"/>
          <w:lang w:val="en-US"/>
        </w:rPr>
        <w:t>Table 1</w:t>
      </w:r>
      <w:r w:rsidR="009438B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438B0" w:rsidRPr="00CA2132">
        <w:rPr>
          <w:rFonts w:ascii="Times New Roman" w:hAnsi="Times New Roman" w:cs="Times New Roman"/>
          <w:sz w:val="22"/>
          <w:szCs w:val="22"/>
          <w:lang w:val="en-US"/>
        </w:rPr>
        <w:t>Characteristics of patients analyzed</w:t>
      </w:r>
      <w:r w:rsidR="005B6FCD">
        <w:rPr>
          <w:rFonts w:ascii="Times New Roman" w:hAnsi="Times New Roman" w:cs="Times New Roman"/>
          <w:sz w:val="22"/>
          <w:szCs w:val="22"/>
          <w:lang w:val="en-US"/>
        </w:rPr>
        <w:t xml:space="preserve"> by study</w:t>
      </w:r>
    </w:p>
    <w:tbl>
      <w:tblPr>
        <w:tblW w:w="8931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4"/>
        <w:gridCol w:w="1044"/>
        <w:gridCol w:w="1045"/>
        <w:gridCol w:w="1045"/>
        <w:gridCol w:w="1119"/>
        <w:gridCol w:w="1134"/>
      </w:tblGrid>
      <w:tr w:rsidR="008C6BA6" w:rsidRPr="00CA2132" w14:paraId="0C412C50" w14:textId="77777777" w:rsidTr="006A511E">
        <w:trPr>
          <w:cantSplit/>
        </w:trPr>
        <w:tc>
          <w:tcPr>
            <w:tcW w:w="3544" w:type="dxa"/>
            <w:tcBorders>
              <w:top w:val="single" w:sz="12" w:space="0" w:color="auto"/>
              <w:left w:val="single" w:sz="4" w:space="0" w:color="auto"/>
            </w:tcBorders>
          </w:tcPr>
          <w:p w14:paraId="3DC4B191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04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2E98993B" w14:textId="77777777" w:rsidR="008C6BA6" w:rsidRDefault="008C6BA6" w:rsidP="008C6BA6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 w:rsidRPr="008C6BA6"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Costi et al. 2010</w:t>
            </w: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 xml:space="preserve"> [21]</w:t>
            </w:r>
          </w:p>
          <w:p w14:paraId="3DDCD706" w14:textId="57A19C14" w:rsidR="00684FEF" w:rsidRPr="008C6BA6" w:rsidRDefault="00684FEF" w:rsidP="008C6BA6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(N=177)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43D4794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 w:rsidRPr="008C6BA6"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Dilla et al. (2012)</w:t>
            </w: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 xml:space="preserve"> [20]</w:t>
            </w:r>
          </w:p>
          <w:p w14:paraId="5C31E8BB" w14:textId="59A687AB" w:rsidR="004E379A" w:rsidRPr="008C6BA6" w:rsidRDefault="00684FEF" w:rsidP="00684FEF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(N=486)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4E2971E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 w:rsidRPr="008C6BA6"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Rodríguez et al. 2010</w:t>
            </w: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 xml:space="preserve"> [17]</w:t>
            </w:r>
          </w:p>
          <w:p w14:paraId="01BA28D3" w14:textId="78BA380D" w:rsidR="004E379A" w:rsidRPr="008C6BA6" w:rsidRDefault="004E379A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(N=2469)</w:t>
            </w:r>
          </w:p>
        </w:tc>
        <w:tc>
          <w:tcPr>
            <w:tcW w:w="111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BE273FD" w14:textId="77777777" w:rsidR="008C6BA6" w:rsidRPr="007F1E77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i/>
                <w:sz w:val="20"/>
                <w:lang w:val="es-ES"/>
              </w:rPr>
            </w:pPr>
            <w:r w:rsidRPr="007F1E77">
              <w:rPr>
                <w:rFonts w:ascii="Times New Roman" w:hAnsi="Times New Roman"/>
                <w:b/>
                <w:bCs/>
                <w:i/>
                <w:sz w:val="20"/>
                <w:lang w:val="es-ES"/>
              </w:rPr>
              <w:t>Rodríguez</w:t>
            </w:r>
            <w:r w:rsidRPr="007F1E77">
              <w:rPr>
                <w:lang w:val="es-ES"/>
              </w:rPr>
              <w:t xml:space="preserve"> </w:t>
            </w:r>
            <w:r w:rsidRPr="007F1E77">
              <w:rPr>
                <w:rFonts w:ascii="Times New Roman" w:hAnsi="Times New Roman"/>
                <w:b/>
                <w:bCs/>
                <w:i/>
                <w:sz w:val="20"/>
                <w:lang w:val="es-ES"/>
              </w:rPr>
              <w:t>Bernardino et al. 2010 [19]</w:t>
            </w:r>
          </w:p>
          <w:p w14:paraId="5DBCE6CA" w14:textId="3E35D5D0" w:rsidR="004E379A" w:rsidRPr="007F1E77" w:rsidRDefault="004E379A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i/>
                <w:sz w:val="20"/>
                <w:lang w:val="es-ES"/>
              </w:rPr>
            </w:pPr>
            <w:r w:rsidRPr="007F1E77">
              <w:rPr>
                <w:rFonts w:ascii="Times New Roman" w:hAnsi="Times New Roman"/>
                <w:b/>
                <w:bCs/>
                <w:i/>
                <w:sz w:val="20"/>
                <w:lang w:val="es-ES"/>
              </w:rPr>
              <w:t>(N=105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83DB59F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 w:rsidRPr="008C6BA6"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Rodríguez et al.  2011</w:t>
            </w: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 xml:space="preserve"> [18]</w:t>
            </w:r>
          </w:p>
          <w:p w14:paraId="32EEBFCF" w14:textId="628BCD0E" w:rsidR="004E379A" w:rsidRPr="008C6BA6" w:rsidRDefault="004E379A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  <w:t>(N=2252)</w:t>
            </w:r>
          </w:p>
        </w:tc>
      </w:tr>
      <w:tr w:rsidR="008C6BA6" w:rsidRPr="00CA2132" w14:paraId="15E9CA87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14:paraId="3B4DB0CF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left"/>
              <w:rPr>
                <w:rFonts w:ascii="Times New Roman" w:hAnsi="Times New Roman"/>
                <w:b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b/>
                <w:sz w:val="20"/>
                <w:lang w:val="en-US"/>
              </w:rPr>
              <w:t>Characteristic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43" w:type="dxa"/>
              <w:right w:w="43" w:type="dxa"/>
            </w:tcMar>
          </w:tcPr>
          <w:p w14:paraId="2E84D46F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7AFE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45DB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A566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AEE6E" w14:textId="77777777" w:rsidR="008C6BA6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04040" w:themeColor="text1" w:themeTint="BF"/>
                <w:sz w:val="20"/>
                <w:lang w:val="en-US"/>
              </w:rPr>
            </w:pPr>
          </w:p>
        </w:tc>
      </w:tr>
      <w:tr w:rsidR="008C6BA6" w:rsidRPr="00CA2132" w14:paraId="0B77AC88" w14:textId="77777777" w:rsidTr="006A511E">
        <w:trPr>
          <w:cantSplit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50B6B58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S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e</w:t>
            </w:r>
            <w:r>
              <w:rPr>
                <w:rFonts w:ascii="Times New Roman" w:hAnsi="Times New Roman"/>
                <w:sz w:val="20"/>
                <w:lang w:val="en-US"/>
              </w:rPr>
              <w:t>x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lang w:val="en-US"/>
              </w:rPr>
              <w:t>F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emale [n (%)]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21E1B0" w14:textId="6DED8999" w:rsidR="008C6BA6" w:rsidRPr="004E379A" w:rsidRDefault="00684FE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3 (46.9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DC0B28" w14:textId="0C62A9B9" w:rsidR="008C6BA6" w:rsidRPr="004E379A" w:rsidRDefault="00684FE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03 (41.8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A4DECA" w14:textId="7FBD3910" w:rsidR="008C6BA6" w:rsidRPr="004E379A" w:rsidRDefault="004E379A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246 (50.5)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03BC62" w14:textId="5EEACBCB" w:rsidR="008C6BA6" w:rsidRPr="003E1C9D" w:rsidRDefault="004E379A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40 (41.6)</w:t>
            </w:r>
            <w:r w:rsidR="003E1C9D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EBCA3" w14:textId="677272AA" w:rsidR="008C6BA6" w:rsidRPr="004E379A" w:rsidRDefault="004E379A" w:rsidP="0071196E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64 (47.</w:t>
            </w:r>
            <w:r w:rsidR="0071196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8C6BA6" w:rsidRPr="00CA2132" w14:paraId="26F2397C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922A5CA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0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Current age (years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EFBB2" w14:textId="4CC4A6B8" w:rsidR="008C6BA6" w:rsidRPr="004E379A" w:rsidRDefault="00684FE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5.1 (11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84A8FD1" w14:textId="5BEC33E0" w:rsidR="008C6BA6" w:rsidRPr="004E379A" w:rsidRDefault="00684FE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5.3 (10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F7C0897" w14:textId="1943091C" w:rsidR="008C6BA6" w:rsidRPr="004E379A" w:rsidRDefault="004E379A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1.1 (10.4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4623D27" w14:textId="0EC4ADBB" w:rsidR="008C6BA6" w:rsidRPr="004E379A" w:rsidRDefault="004E379A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4.2 (10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7D0F920" w14:textId="505B0315" w:rsidR="008C6BA6" w:rsidRPr="004E379A" w:rsidRDefault="00684FE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4.4 (11.1)</w:t>
            </w:r>
          </w:p>
        </w:tc>
      </w:tr>
      <w:tr w:rsidR="008C6BA6" w:rsidRPr="00CA2132" w14:paraId="6AE5787C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5942370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l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4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204DEA" w14:textId="2F3CCFAA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 (4.0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6559D5C2" w14:textId="0F8F0CE4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5 (3.1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26A65D1" w14:textId="3BC13909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55 (6.3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06D0E3D0" w14:textId="2A499B67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4 (4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C050B9" w14:textId="4E921737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3 (4.6)</w:t>
            </w:r>
          </w:p>
        </w:tc>
      </w:tr>
      <w:tr w:rsidR="008C6BA6" w:rsidRPr="00CA2132" w14:paraId="11B3074C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04C1E7E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45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64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A7B8E" w14:textId="4AF77909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2 (40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5A29767" w14:textId="7DEE4B9C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97 (40.5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997480F" w14:textId="7EB5DB24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320 (53.5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3BB458F7" w14:textId="64DB884C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80 (45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0C5DCC4" w14:textId="559189F9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05 (44.6)</w:t>
            </w:r>
          </w:p>
        </w:tc>
      </w:tr>
      <w:tr w:rsidR="008C6BA6" w:rsidRPr="00CA2132" w14:paraId="774171D6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1C2BBC03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65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7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88AEB" w14:textId="12EB24AA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6 (37.3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2562C52" w14:textId="39D79622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83 (37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EEEFC31" w14:textId="5252E7D9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25 (33.4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014D9256" w14:textId="5508A932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73 (35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7F39901" w14:textId="4B66EC00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62 (33.8)</w:t>
            </w:r>
          </w:p>
        </w:tc>
      </w:tr>
      <w:tr w:rsidR="008C6BA6" w:rsidRPr="00CA2132" w14:paraId="5999FC21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24B9061C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7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C167E" w14:textId="61EA51CA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1 (17.5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B67D410" w14:textId="1EA776F0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91 (18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93F400E" w14:textId="519550F0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63 (6.6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4A89358C" w14:textId="484FB7FC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58 (14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D81B3F" w14:textId="46788DF9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81 (16.9)</w:t>
            </w:r>
          </w:p>
        </w:tc>
      </w:tr>
      <w:tr w:rsidR="008C6BA6" w:rsidRPr="00CA2132" w14:paraId="1754DF31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36A5954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BMI (kg/m</w:t>
            </w:r>
            <w:r w:rsidRPr="00CA2132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1AF1A" w14:textId="0A0E1D4A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0.0 (5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FD74C24" w14:textId="4A099894" w:rsidR="008C6BA6" w:rsidRPr="004E379A" w:rsidRDefault="00403D99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0.1 (4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190D6CD" w14:textId="26004DDF" w:rsidR="008C6BA6" w:rsidRPr="004E379A" w:rsidRDefault="00ED7771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0.3 (5.2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C8D2227" w14:textId="0341A681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1.1 (5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642E66" w14:textId="29635B9A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0.1 (5.2)</w:t>
            </w:r>
          </w:p>
        </w:tc>
      </w:tr>
      <w:tr w:rsidR="008C6BA6" w:rsidRPr="00CA2132" w14:paraId="337960BC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2E031000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l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2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9A87E" w14:textId="71B630C0" w:rsidR="008C6BA6" w:rsidRPr="004E379A" w:rsidRDefault="00684FEF" w:rsidP="0071196E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0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</w:t>
            </w:r>
            <w:r w:rsidR="0071196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.9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A11B11B" w14:textId="6D2F4A9E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5</w:t>
            </w:r>
            <w:r w:rsidR="00403D9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1.3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3C42FA8" w14:textId="74B81DA1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92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1.8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1864E127" w14:textId="7ECDE598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0</w:t>
            </w:r>
            <w:r w:rsidR="00064DB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7.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11E5395" w14:textId="63BDFCDB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12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3.9)</w:t>
            </w:r>
          </w:p>
        </w:tc>
      </w:tr>
      <w:tr w:rsidR="008C6BA6" w:rsidRPr="00CA2132" w14:paraId="40B9BAAD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5280CB76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25 to &l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30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A4C6E" w14:textId="6CA09475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1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34.5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022D447" w14:textId="4A4E7BF8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216</w:t>
            </w:r>
            <w:r w:rsidR="00403D9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44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63368A19" w14:textId="56559D7A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82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43.8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3E5CC6E9" w14:textId="3BEDEA7C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76</w:t>
            </w:r>
            <w:r w:rsidR="00064DB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35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847ACB8" w14:textId="0A9A5C91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37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41.6)</w:t>
            </w:r>
          </w:p>
        </w:tc>
      </w:tr>
      <w:tr w:rsidR="008C6BA6" w:rsidRPr="00CA2132" w14:paraId="53C49045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03B62A7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30 to &l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3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47868" w14:textId="676C2FA2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48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27.1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6ACC2284" w14:textId="3FF6BA93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43</w:t>
            </w:r>
            <w:r w:rsidR="00403D9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29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4552228" w14:textId="2D87320E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23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29.3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410C2A47" w14:textId="31497109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396</w:t>
            </w:r>
            <w:r w:rsidR="00064DB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37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ABEC628" w14:textId="5EDDD594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69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29.7)</w:t>
            </w:r>
          </w:p>
        </w:tc>
      </w:tr>
      <w:tr w:rsidR="008C6BA6" w:rsidRPr="00CA2132" w14:paraId="269611B8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6DF998F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35 to &l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40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2CB68" w14:textId="3C6C3FAE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9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6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B12210F" w14:textId="77607F4D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53</w:t>
            </w:r>
            <w:r w:rsidR="00403D9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0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618B12D7" w14:textId="6F2D93D1" w:rsidR="008C6BA6" w:rsidRPr="004E379A" w:rsidRDefault="004E379A" w:rsidP="0071196E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53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0.</w:t>
            </w:r>
            <w:r w:rsidR="0071196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2F5EAC81" w14:textId="627F6870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38</w:t>
            </w:r>
            <w:r w:rsidR="00064DB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13.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E0CA801" w14:textId="7F5783BA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38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0.6)</w:t>
            </w:r>
          </w:p>
        </w:tc>
      </w:tr>
      <w:tr w:rsidR="008C6BA6" w:rsidRPr="00CA2132" w14:paraId="7B8DAEE7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66329423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≥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40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9E9D1" w14:textId="1FD3CA48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5.1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33BCE5F" w14:textId="4C00AE60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9</w:t>
            </w:r>
            <w:r w:rsidR="00403D99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3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868C503" w14:textId="01B7C303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4E379A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19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4.8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65AEE43" w14:textId="4CD67BC2" w:rsidR="008C6BA6" w:rsidRPr="004E379A" w:rsidRDefault="004E379A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4E379A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68</w:t>
            </w:r>
            <w:r w:rsidR="00064DBC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 (6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97368F1" w14:textId="5B65652A" w:rsidR="008C6BA6" w:rsidRPr="004E379A" w:rsidRDefault="00684FEF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6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4.3)</w:t>
            </w:r>
          </w:p>
        </w:tc>
      </w:tr>
      <w:tr w:rsidR="008C6BA6" w:rsidRPr="00CA2132" w14:paraId="068D47C0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57BCD75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Current or previous smoker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985A697" w14:textId="4245C807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73 (41.2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754EBB0" w14:textId="089D543F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0 (41.2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FE28A18" w14:textId="51235FA1" w:rsidR="008C6BA6" w:rsidRPr="004E379A" w:rsidRDefault="00ED7771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410 (16.6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20D87551" w14:textId="5645BB7A" w:rsidR="008C6BA6" w:rsidRPr="004E379A" w:rsidRDefault="00064DB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16 (48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B19598D" w14:textId="30B9D48B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08 (35.9)</w:t>
            </w:r>
          </w:p>
        </w:tc>
      </w:tr>
      <w:tr w:rsidR="008C6BA6" w:rsidRPr="00CA2132" w14:paraId="18B542DE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750635D6" w14:textId="2E6D07B5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Waist circumference (cm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A4C4F94" w14:textId="27CD7921" w:rsidR="008C6BA6" w:rsidRPr="004E379A" w:rsidRDefault="00EA01D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01.2 (16.8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C95858F" w14:textId="1631590A" w:rsidR="008C6BA6" w:rsidRPr="004E379A" w:rsidRDefault="00EA01D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1.6 (12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F31798A" w14:textId="7973DF5C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2810A4FC" w14:textId="72098B44" w:rsidR="008C6BA6" w:rsidRPr="004E379A" w:rsidRDefault="00EA01D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4.3 (12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1962925" w14:textId="287FCDCB" w:rsidR="008C6BA6" w:rsidRPr="004E379A" w:rsidRDefault="00EA01D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0.7 (12.5)</w:t>
            </w:r>
          </w:p>
        </w:tc>
      </w:tr>
      <w:tr w:rsidR="008C6BA6" w:rsidRPr="00CA2132" w14:paraId="04ED4CAB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7CD2EAA1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Duration of diabetes (years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280143B" w14:textId="1B03FE5B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0.8 (7.1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694EB15" w14:textId="512E6706" w:rsidR="008C6BA6" w:rsidRPr="004E379A" w:rsidRDefault="00403D99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6 (6.5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A0B61B0" w14:textId="49B595EF" w:rsidR="008C6BA6" w:rsidRPr="004E379A" w:rsidRDefault="00064DB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.8 (7.1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01AF8DB5" w14:textId="46CB42C9" w:rsidR="008C6BA6" w:rsidRPr="004E379A" w:rsidRDefault="00064DB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3 (1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DC1A64" w14:textId="5BE6D9FE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.5 (6.5)</w:t>
            </w:r>
          </w:p>
        </w:tc>
      </w:tr>
      <w:tr w:rsidR="008C6BA6" w:rsidRPr="00CA2132" w14:paraId="2807A4F1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1EA2FA8A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 xml:space="preserve">Patients on oral </w:t>
            </w:r>
            <w:r>
              <w:rPr>
                <w:rFonts w:ascii="Times New Roman" w:hAnsi="Times New Roman"/>
                <w:sz w:val="20"/>
                <w:lang w:val="en-US"/>
              </w:rPr>
              <w:t>antidiabetes drugs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 xml:space="preserve">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D723F5F" w14:textId="0760B8CC" w:rsidR="008C6BA6" w:rsidRPr="004E379A" w:rsidRDefault="003E1C9D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71 (96.6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2F6050A" w14:textId="249E107A" w:rsidR="008C6BA6" w:rsidRPr="004E379A" w:rsidRDefault="003E1C9D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46 (91.8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32C2F44" w14:textId="17267ABA" w:rsidR="008C6BA6" w:rsidRPr="004E379A" w:rsidRDefault="00EA01D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398 (97.1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111E2D5B" w14:textId="5ED458D6" w:rsidR="008C6BA6" w:rsidRPr="004E379A" w:rsidRDefault="003E1C9D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87 (83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BEB3E1" w14:textId="1360E5E8" w:rsidR="008C6BA6" w:rsidRPr="004E379A" w:rsidRDefault="003E1C9D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144 (95.2)</w:t>
            </w:r>
          </w:p>
        </w:tc>
      </w:tr>
      <w:tr w:rsidR="008C6BA6" w:rsidRPr="00CA2132" w14:paraId="59BFD202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84F8219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HbA1c (%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D3EDD0A" w14:textId="1A234A07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9.2 (1.6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FB287F2" w14:textId="3D48DFB1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5 (1.0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F163B69" w14:textId="4D042B44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.1 (1.4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2F20595" w14:textId="038CBC41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0 (1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9CD082F" w14:textId="08707C4A" w:rsidR="008C6BA6" w:rsidRPr="004E379A" w:rsidRDefault="000767C6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.9 (1.2)</w:t>
            </w:r>
          </w:p>
        </w:tc>
      </w:tr>
      <w:tr w:rsidR="008C6BA6" w:rsidRPr="00CA2132" w14:paraId="4612215F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2EE875E3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≤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6.5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26FF532B" w14:textId="56DBA05F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5 (2.8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C2659F6" w14:textId="2FBA6756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81 (57.8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655F4D4" w14:textId="33FC9C48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68 (10.9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3A9E4747" w14:textId="491EAB7B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16 (39.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5213599" w14:textId="5E5CCB45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41 (41.8)</w:t>
            </w:r>
          </w:p>
        </w:tc>
      </w:tr>
      <w:tr w:rsidR="008C6BA6" w:rsidRPr="00CA2132" w14:paraId="68A5F236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0971DD7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6.5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7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060A344" w14:textId="42A42E55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3 (1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664193C" w14:textId="1D1B2683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4 (19.3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1928C8C0" w14:textId="7D04420E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54 (10.3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4CAA2733" w14:textId="38A56B6B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9 (16.9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6AEBD6E" w14:textId="28EEEC3C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409 (18.2)</w:t>
            </w:r>
          </w:p>
        </w:tc>
      </w:tr>
      <w:tr w:rsidR="008C6BA6" w:rsidRPr="00CA2132" w14:paraId="226B9BE2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149E5DF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8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B047733" w14:textId="2F925A35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26 (14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55DBB8B" w14:textId="35A12204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6 (15.6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7F07911" w14:textId="2767135D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68 (31.1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5F617C82" w14:textId="3D16CAA1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0 (22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9F26078" w14:textId="70E98F4A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554 (24.6)</w:t>
            </w:r>
          </w:p>
        </w:tc>
      </w:tr>
      <w:tr w:rsidR="008C6BA6" w:rsidRPr="00CA2132" w14:paraId="6FD41604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15480119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8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9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065EE750" w14:textId="1C9B693D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57 (32.2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1DCA9A1" w14:textId="01A2D6AA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 (4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964367F" w14:textId="385EAF6D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644 (26.1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648B51AC" w14:textId="2E684567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9 (8.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FC91269" w14:textId="4B2AED63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183 (8.1)</w:t>
            </w:r>
          </w:p>
        </w:tc>
      </w:tr>
      <w:tr w:rsidR="008C6BA6" w:rsidRPr="00CA2132" w14:paraId="1F76FD37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65D896C" w14:textId="77777777" w:rsidR="008C6BA6" w:rsidRPr="00CA2132" w:rsidRDefault="008C6BA6" w:rsidP="004E379A">
            <w:pPr>
              <w:pStyle w:val="CommentText"/>
              <w:spacing w:beforeLines="20" w:before="48" w:after="0" w:line="240" w:lineRule="auto"/>
              <w:ind w:left="241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>9 [n (%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3D6DB25A" w14:textId="112115AA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77 (43.5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45FF06D" w14:textId="5F11D7C0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 (2.3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F97553F" w14:textId="237CBDDE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497 (20.1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4BAE2EF3" w14:textId="713B3BC2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2 (6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44BEAAE" w14:textId="0A3E512E" w:rsidR="008C6BA6" w:rsidRPr="004E379A" w:rsidRDefault="000767C6" w:rsidP="004E379A">
            <w:pPr>
              <w:pStyle w:val="EndnoteText"/>
              <w:spacing w:beforeLines="20" w:before="48" w:after="0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10 (4.9)</w:t>
            </w:r>
          </w:p>
        </w:tc>
      </w:tr>
      <w:tr w:rsidR="008C6BA6" w:rsidRPr="00CA2132" w14:paraId="288976F1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2DCDEF4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FBG (mmol/L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5E62046A" w14:textId="1D27E6FA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2.0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3.5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150452D" w14:textId="63A7AF5C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.4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F7AB40D" w14:textId="35440246" w:rsidR="008C6BA6" w:rsidRPr="004E379A" w:rsidRDefault="003D2CC3" w:rsidP="00845E4E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0.4 (2.</w:t>
            </w:r>
            <w:r w:rsidR="00845E4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115A355C" w14:textId="4C08E1BA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CBDCDB5" w14:textId="6FF6ED70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.9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.3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8C6BA6" w:rsidRPr="00CA2132" w14:paraId="3D20A96A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CA4BB64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Total cholesterol (mmol/L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16B5BBE1" w14:textId="41609037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4.8</w:t>
            </w:r>
            <w:r w:rsidR="006A511E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.2</w:t>
            </w:r>
            <w:r w:rsidR="006A511E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4F56454" w14:textId="399A7DA2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7</w:t>
            </w:r>
            <w:r w:rsidR="006A511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="006A511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6516D031" w14:textId="71A48D71" w:rsidR="008C6BA6" w:rsidRPr="004E379A" w:rsidRDefault="000B37F0" w:rsidP="000B37F0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5.5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.1</w:t>
            </w:r>
            <w:r w:rsidR="00ED7771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373DD44C" w14:textId="77443870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4</w:t>
            </w:r>
            <w:r w:rsidR="00064DB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  <w:r w:rsidR="00064DB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A06420C" w14:textId="0163F879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4.9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.0</w:t>
            </w:r>
            <w:r w:rsidR="006A511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8C6BA6" w:rsidRPr="00CA2132" w14:paraId="47617455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2910264B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HDL</w:t>
            </w:r>
            <w:r>
              <w:rPr>
                <w:rFonts w:ascii="Times New Roman" w:hAnsi="Times New Roman"/>
                <w:sz w:val="20"/>
                <w:lang w:val="en-US"/>
              </w:rPr>
              <w:t>-C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 xml:space="preserve"> (mmol/L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B99DC77" w14:textId="07C28734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.3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0.4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8ABBD8A" w14:textId="1D41B547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3F9317CC" w14:textId="6E54D209" w:rsidR="008C6BA6" w:rsidRPr="004E379A" w:rsidRDefault="000B37F0" w:rsidP="000B37F0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.2</w:t>
            </w:r>
            <w:r w:rsidR="000767C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0.4</w:t>
            </w:r>
            <w:r w:rsidR="000767C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0904BD96" w14:textId="4F955548" w:rsidR="008C6BA6" w:rsidRPr="004E379A" w:rsidRDefault="00D24CEF" w:rsidP="00D24CEF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E9DA1E" w14:textId="73799909" w:rsidR="008C6BA6" w:rsidRPr="004E379A" w:rsidRDefault="00F51B9C" w:rsidP="00F51B9C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.3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0.4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8C6BA6" w:rsidRPr="00CA2132" w14:paraId="3F8DD8ED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00B8CD01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LDL</w:t>
            </w:r>
            <w:r>
              <w:rPr>
                <w:rFonts w:ascii="Times New Roman" w:hAnsi="Times New Roman"/>
                <w:sz w:val="20"/>
                <w:lang w:val="en-US"/>
              </w:rPr>
              <w:t>-C</w:t>
            </w:r>
            <w:r w:rsidRPr="00CA2132">
              <w:rPr>
                <w:rFonts w:ascii="Times New Roman" w:hAnsi="Times New Roman"/>
                <w:sz w:val="20"/>
                <w:lang w:val="en-US"/>
              </w:rPr>
              <w:t xml:space="preserve"> (mmol/L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4C9D56F6" w14:textId="3E1C9EB4" w:rsidR="008C6BA6" w:rsidRPr="004E379A" w:rsidRDefault="00F51B9C" w:rsidP="00F51B9C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2.8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.0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B1DECAA" w14:textId="35878527" w:rsidR="008C6BA6" w:rsidRPr="004E379A" w:rsidRDefault="000026C3" w:rsidP="000026C3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60D1E22" w14:textId="4F530769" w:rsidR="008C6BA6" w:rsidRPr="004E379A" w:rsidRDefault="000B37F0" w:rsidP="000B37F0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.4</w:t>
            </w:r>
            <w:r w:rsidR="000767C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0.9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5049D92A" w14:textId="707B285A" w:rsidR="008C6BA6" w:rsidRPr="004E379A" w:rsidRDefault="000026C3" w:rsidP="000026C3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1CFFCB" w14:textId="20F0EFAF" w:rsidR="008C6BA6" w:rsidRPr="004E379A" w:rsidRDefault="000026C3" w:rsidP="000026C3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.9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0.9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8C6BA6" w:rsidRPr="00CA2132" w14:paraId="56211906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3FC7CF32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Triglycerides (mmol/L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6F64757F" w14:textId="182A8C89" w:rsidR="008C6BA6" w:rsidRPr="004E379A" w:rsidRDefault="000026C3" w:rsidP="00DB5155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2.0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</w:t>
            </w:r>
            <w:r w:rsidR="00DB5155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.1</w:t>
            </w:r>
            <w:r w:rsidR="00EA01DC"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7BFC7C26" w14:textId="590B4DEA" w:rsidR="008C6BA6" w:rsidRPr="004E379A" w:rsidRDefault="00DB5155" w:rsidP="00DB5155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033B71E" w14:textId="304C0386" w:rsidR="008C6BA6" w:rsidRPr="004E379A" w:rsidRDefault="000B37F0" w:rsidP="000B37F0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2.0</w:t>
            </w:r>
            <w:r w:rsidR="000767C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1.5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B04B05E" w14:textId="1C2ACA45" w:rsidR="008C6BA6" w:rsidRPr="004E379A" w:rsidRDefault="00DB5155" w:rsidP="00DB5155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9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  <w:r w:rsidR="00EA01DC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DEF085F" w14:textId="3B85E828" w:rsidR="008C6BA6" w:rsidRPr="004E379A" w:rsidRDefault="00DB5155" w:rsidP="00DB5155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.7 (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.1</w:t>
            </w:r>
            <w:r w:rsidR="00EA01DC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</w:p>
        </w:tc>
      </w:tr>
      <w:tr w:rsidR="0003569F" w:rsidRPr="00CA2132" w14:paraId="62F77673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6D768721" w14:textId="754C9E75" w:rsidR="0003569F" w:rsidRPr="00CA2132" w:rsidRDefault="0003569F" w:rsidP="0003569F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Lipid lowering therapy [</w:t>
            </w:r>
            <w:r w:rsidRPr="0003569F">
              <w:rPr>
                <w:rFonts w:ascii="Times New Roman" w:hAnsi="Times New Roman"/>
                <w:sz w:val="20"/>
                <w:lang w:val="en-US"/>
              </w:rPr>
              <w:t>n</w:t>
            </w:r>
            <w:r w:rsidR="00BD5A5C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03569F">
              <w:rPr>
                <w:rFonts w:ascii="Times New Roman" w:hAnsi="Times New Roman"/>
                <w:sz w:val="20"/>
                <w:lang w:val="en-US"/>
              </w:rPr>
              <w:t>(%)</w:t>
            </w:r>
            <w:r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772AF3AC" w14:textId="3C658AEF" w:rsidR="0003569F" w:rsidRDefault="00262258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NA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5D302E6" w14:textId="1C3D62E5" w:rsidR="0003569F" w:rsidRDefault="00281FE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4B22FD4F" w14:textId="3DED1D9A" w:rsidR="0003569F" w:rsidRPr="00EB61C7" w:rsidRDefault="007E60A8" w:rsidP="00EB61C7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947 (41.3)</w:t>
            </w:r>
            <w:r w:rsidR="00EB61C7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185C8BAE" w14:textId="5377979A" w:rsidR="0003569F" w:rsidRPr="0010693F" w:rsidRDefault="0010693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74 </w:t>
            </w:r>
            <w:r w:rsidR="00FF6AF8">
              <w:rPr>
                <w:rFonts w:ascii="Times New Roman" w:hAnsi="Times New Roman"/>
                <w:sz w:val="18"/>
                <w:szCs w:val="18"/>
                <w:lang w:val="en-US"/>
              </w:rPr>
              <w:t>61.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674CBB" w14:textId="0C44A70C" w:rsidR="0003569F" w:rsidRPr="000B7436" w:rsidRDefault="007E4185" w:rsidP="00845E4E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NA</w:t>
            </w:r>
            <w:r w:rsidR="0010693F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7</w:t>
            </w:r>
            <w:r w:rsidR="00845E4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3</w:t>
            </w:r>
            <w:r w:rsidR="0010693F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  <w:r w:rsidR="000B743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8C6BA6" w:rsidRPr="00CA2132" w14:paraId="0D040992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4EC9E667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right="-57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SBP (mmHg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</w:tcPr>
          <w:p w14:paraId="3298D47C" w14:textId="470E3CA2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iCs/>
                <w:color w:val="404040" w:themeColor="text1" w:themeTint="BF"/>
                <w:sz w:val="18"/>
                <w:szCs w:val="18"/>
                <w:lang w:val="en-US"/>
              </w:rPr>
              <w:t>136.5 (17.1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2C1C756F" w14:textId="5051143D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5.6 (14.4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AD1FBBD" w14:textId="174220C9" w:rsidR="008C6BA6" w:rsidRPr="004E379A" w:rsidRDefault="00ED7771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42.4 (18.9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44B36863" w14:textId="546A9EF7" w:rsidR="008C6BA6" w:rsidRPr="004E379A" w:rsidRDefault="00064DB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9.2 (16.2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B878EE" w14:textId="134259B0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36.4 (17.3)</w:t>
            </w:r>
          </w:p>
        </w:tc>
      </w:tr>
      <w:tr w:rsidR="008C6BA6" w:rsidRPr="00CA2132" w14:paraId="64D43B50" w14:textId="77777777" w:rsidTr="0003569F">
        <w:trPr>
          <w:cantSplit/>
        </w:trPr>
        <w:tc>
          <w:tcPr>
            <w:tcW w:w="3544" w:type="dxa"/>
            <w:tcBorders>
              <w:left w:val="single" w:sz="4" w:space="0" w:color="auto"/>
            </w:tcBorders>
            <w:tcMar>
              <w:left w:w="43" w:type="dxa"/>
              <w:right w:w="43" w:type="dxa"/>
            </w:tcMar>
          </w:tcPr>
          <w:p w14:paraId="6EEFE7F9" w14:textId="77777777" w:rsidR="008C6BA6" w:rsidRPr="00CA2132" w:rsidRDefault="008C6BA6" w:rsidP="004E379A">
            <w:pPr>
              <w:pStyle w:val="CommentText"/>
              <w:spacing w:beforeLines="20" w:before="48" w:afterLines="20" w:after="48" w:line="240" w:lineRule="auto"/>
              <w:ind w:left="20" w:firstLine="0"/>
              <w:rPr>
                <w:rFonts w:ascii="Times New Roman" w:hAnsi="Times New Roman"/>
                <w:sz w:val="20"/>
                <w:lang w:val="en-US"/>
              </w:rPr>
            </w:pPr>
            <w:r w:rsidRPr="00CA2132">
              <w:rPr>
                <w:rFonts w:ascii="Times New Roman" w:hAnsi="Times New Roman"/>
                <w:sz w:val="20"/>
                <w:lang w:val="en-US"/>
              </w:rPr>
              <w:t>DBP (mmHg) [mean (SD)]</w:t>
            </w:r>
          </w:p>
        </w:tc>
        <w:tc>
          <w:tcPr>
            <w:tcW w:w="10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335AB" w14:textId="0838E74D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8.2 (9.7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044E9E7E" w14:textId="0BF5C98A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77.7 (9.9)</w:t>
            </w:r>
          </w:p>
        </w:tc>
        <w:tc>
          <w:tcPr>
            <w:tcW w:w="1045" w:type="dxa"/>
            <w:tcBorders>
              <w:left w:val="single" w:sz="4" w:space="0" w:color="auto"/>
              <w:right w:val="single" w:sz="4" w:space="0" w:color="auto"/>
            </w:tcBorders>
          </w:tcPr>
          <w:p w14:paraId="5722F22F" w14:textId="5EF06EE6" w:rsidR="008C6BA6" w:rsidRPr="004E379A" w:rsidRDefault="00ED7771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81.8 (10.4)</w:t>
            </w:r>
          </w:p>
        </w:tc>
        <w:tc>
          <w:tcPr>
            <w:tcW w:w="1119" w:type="dxa"/>
            <w:tcBorders>
              <w:left w:val="single" w:sz="4" w:space="0" w:color="auto"/>
              <w:right w:val="single" w:sz="4" w:space="0" w:color="auto"/>
            </w:tcBorders>
          </w:tcPr>
          <w:p w14:paraId="72B1C791" w14:textId="19615A20" w:rsidR="008C6BA6" w:rsidRPr="004E379A" w:rsidRDefault="00064DBC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80.4 (9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942055B" w14:textId="73777107" w:rsidR="008C6BA6" w:rsidRPr="004E379A" w:rsidRDefault="006A511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7.8 (10.1)</w:t>
            </w:r>
          </w:p>
        </w:tc>
      </w:tr>
      <w:tr w:rsidR="0003569F" w:rsidRPr="00CA2132" w14:paraId="10EA2F19" w14:textId="77777777" w:rsidTr="006A511E">
        <w:trPr>
          <w:cantSplit/>
        </w:trPr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C30F04D" w14:textId="1767D529" w:rsidR="0003569F" w:rsidRPr="00CA2132" w:rsidRDefault="0003569F" w:rsidP="004E379A">
            <w:pPr>
              <w:pStyle w:val="CommentText"/>
              <w:spacing w:beforeLines="20" w:before="48" w:afterLines="20" w:after="48" w:line="240" w:lineRule="auto"/>
              <w:ind w:left="20" w:firstLine="0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ntihypertensive therapy [</w:t>
            </w:r>
            <w:r w:rsidRPr="0003569F">
              <w:rPr>
                <w:rFonts w:ascii="Times New Roman" w:hAnsi="Times New Roman"/>
                <w:sz w:val="20"/>
                <w:lang w:val="en-US"/>
              </w:rPr>
              <w:t>n</w:t>
            </w:r>
            <w:r w:rsidR="00BD5A5C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 w:rsidRPr="0003569F">
              <w:rPr>
                <w:rFonts w:ascii="Times New Roman" w:hAnsi="Times New Roman"/>
                <w:sz w:val="20"/>
                <w:lang w:val="en-US"/>
              </w:rPr>
              <w:t>(%)</w:t>
            </w:r>
            <w:r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F9E9A" w14:textId="1E8FD1FC" w:rsidR="0003569F" w:rsidRDefault="00262258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NA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519D" w14:textId="7A07A70E" w:rsidR="0003569F" w:rsidRDefault="00281FEE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BB71" w14:textId="48600AE4" w:rsidR="0003569F" w:rsidRPr="00EB61C7" w:rsidRDefault="007E60A8" w:rsidP="00EB61C7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1240</w:t>
            </w:r>
            <w:r w:rsidR="00EB61C7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(54.1)</w:t>
            </w:r>
            <w:r w:rsidR="00EB61C7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2BBDD" w14:textId="47B864D9" w:rsidR="0003569F" w:rsidRPr="0010693F" w:rsidRDefault="0010693F" w:rsidP="004E379A">
            <w:pPr>
              <w:pStyle w:val="EndnoteText"/>
              <w:spacing w:beforeLines="20" w:before="48" w:afterLines="20" w:after="48"/>
              <w:jc w:val="center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55 </w:t>
            </w:r>
            <w:r w:rsidR="00FF6AF8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4.4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D0A5" w14:textId="7FC7F790" w:rsidR="0003569F" w:rsidRPr="000B7436" w:rsidRDefault="007E4185" w:rsidP="00845E4E">
            <w:pPr>
              <w:pStyle w:val="EndnoteText"/>
              <w:spacing w:beforeLines="20" w:before="48" w:afterLines="20" w:after="48"/>
              <w:jc w:val="center"/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NA</w:t>
            </w:r>
            <w:r w:rsidR="0010693F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 xml:space="preserve"> (7</w:t>
            </w:r>
            <w:r w:rsidR="00845E4E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7</w:t>
            </w:r>
            <w:r w:rsidR="0010693F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lang w:val="en-US"/>
              </w:rPr>
              <w:t>)</w:t>
            </w:r>
            <w:r w:rsidR="000B7436">
              <w:rPr>
                <w:rFonts w:ascii="Times New Roman" w:eastAsiaTheme="majorEastAsia" w:hAnsi="Times New Roman" w:cstheme="majorBidi"/>
                <w:bCs/>
                <w:iCs/>
                <w:color w:val="404040" w:themeColor="text1" w:themeTint="BF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</w:tbl>
    <w:p w14:paraId="3CF4624D" w14:textId="11BA61EE" w:rsidR="009438B0" w:rsidRPr="00CA2132" w:rsidRDefault="009438B0" w:rsidP="009438B0">
      <w:pPr>
        <w:spacing w:before="60" w:line="360" w:lineRule="auto"/>
        <w:rPr>
          <w:sz w:val="20"/>
          <w:szCs w:val="20"/>
          <w:lang w:val="en-US" w:eastAsia="es-ES"/>
        </w:rPr>
      </w:pPr>
      <w:r w:rsidRPr="00AF3A00">
        <w:rPr>
          <w:i/>
          <w:sz w:val="20"/>
          <w:szCs w:val="20"/>
          <w:lang w:val="en-US" w:eastAsia="es-ES"/>
        </w:rPr>
        <w:t>Abbreviations:</w:t>
      </w:r>
      <w:r>
        <w:rPr>
          <w:sz w:val="20"/>
          <w:szCs w:val="20"/>
          <w:lang w:val="en-US" w:eastAsia="es-ES"/>
        </w:rPr>
        <w:t xml:space="preserve"> </w:t>
      </w:r>
      <w:r w:rsidRPr="00CA2132">
        <w:rPr>
          <w:sz w:val="20"/>
          <w:szCs w:val="20"/>
          <w:lang w:val="en-US" w:eastAsia="es-ES"/>
        </w:rPr>
        <w:t>BMI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body mass index</w:t>
      </w:r>
      <w:r>
        <w:rPr>
          <w:sz w:val="20"/>
          <w:szCs w:val="20"/>
          <w:lang w:val="en-US" w:eastAsia="es-ES"/>
        </w:rPr>
        <w:t>;</w:t>
      </w:r>
      <w:r w:rsidRPr="00CA2132">
        <w:rPr>
          <w:sz w:val="20"/>
          <w:szCs w:val="20"/>
          <w:lang w:val="en-US" w:eastAsia="es-ES"/>
        </w:rPr>
        <w:t xml:space="preserve"> DBP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diastolic blood pressure</w:t>
      </w:r>
      <w:r>
        <w:rPr>
          <w:sz w:val="20"/>
          <w:szCs w:val="20"/>
          <w:lang w:val="en-US" w:eastAsia="es-ES"/>
        </w:rPr>
        <w:t>;</w:t>
      </w:r>
      <w:r w:rsidRPr="00CA2132">
        <w:rPr>
          <w:sz w:val="20"/>
          <w:szCs w:val="20"/>
          <w:lang w:val="en-US" w:eastAsia="es-ES"/>
        </w:rPr>
        <w:t xml:space="preserve"> FBG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fasting blood</w:t>
      </w:r>
      <w:r>
        <w:rPr>
          <w:sz w:val="20"/>
          <w:szCs w:val="20"/>
          <w:lang w:val="en-US" w:eastAsia="es-ES"/>
        </w:rPr>
        <w:t xml:space="preserve"> glucose; HbA1c: glycosylated h</w:t>
      </w:r>
      <w:r w:rsidRPr="00CA2132">
        <w:rPr>
          <w:sz w:val="20"/>
          <w:szCs w:val="20"/>
          <w:lang w:val="en-US" w:eastAsia="es-ES"/>
        </w:rPr>
        <w:t>emoglobin</w:t>
      </w:r>
      <w:r>
        <w:rPr>
          <w:sz w:val="20"/>
          <w:szCs w:val="20"/>
          <w:lang w:val="en-US" w:eastAsia="es-ES"/>
        </w:rPr>
        <w:t>;</w:t>
      </w:r>
      <w:r w:rsidRPr="00CA2132">
        <w:rPr>
          <w:sz w:val="20"/>
          <w:szCs w:val="20"/>
          <w:lang w:val="en-US" w:eastAsia="es-ES"/>
        </w:rPr>
        <w:t xml:space="preserve"> HDL</w:t>
      </w:r>
      <w:r>
        <w:rPr>
          <w:sz w:val="20"/>
          <w:szCs w:val="20"/>
          <w:lang w:val="en-US" w:eastAsia="es-ES"/>
        </w:rPr>
        <w:t>-C,</w:t>
      </w:r>
      <w:r w:rsidRPr="00CA2132">
        <w:rPr>
          <w:sz w:val="20"/>
          <w:szCs w:val="20"/>
          <w:lang w:val="en-US" w:eastAsia="es-ES"/>
        </w:rPr>
        <w:t xml:space="preserve"> high-density lipoprotein</w:t>
      </w:r>
      <w:r>
        <w:rPr>
          <w:sz w:val="20"/>
          <w:szCs w:val="20"/>
          <w:lang w:val="en-US" w:eastAsia="es-ES"/>
        </w:rPr>
        <w:t xml:space="preserve"> cholesterol;</w:t>
      </w:r>
      <w:r w:rsidRPr="00CA2132">
        <w:rPr>
          <w:sz w:val="20"/>
          <w:szCs w:val="20"/>
          <w:lang w:val="en-US" w:eastAsia="es-ES"/>
        </w:rPr>
        <w:t xml:space="preserve"> LDL</w:t>
      </w:r>
      <w:r>
        <w:rPr>
          <w:sz w:val="20"/>
          <w:szCs w:val="20"/>
          <w:lang w:val="en-US" w:eastAsia="es-ES"/>
        </w:rPr>
        <w:t>-C,</w:t>
      </w:r>
      <w:r w:rsidRPr="00CA2132">
        <w:rPr>
          <w:sz w:val="20"/>
          <w:szCs w:val="20"/>
          <w:lang w:val="en-US" w:eastAsia="es-ES"/>
        </w:rPr>
        <w:t xml:space="preserve"> low-density lipoprotein</w:t>
      </w:r>
      <w:r>
        <w:rPr>
          <w:sz w:val="20"/>
          <w:szCs w:val="20"/>
          <w:lang w:val="en-US" w:eastAsia="es-ES"/>
        </w:rPr>
        <w:t xml:space="preserve"> cholesterol;</w:t>
      </w:r>
      <w:r w:rsidRPr="00CA2132">
        <w:rPr>
          <w:sz w:val="20"/>
          <w:szCs w:val="20"/>
          <w:lang w:val="en-US" w:eastAsia="es-ES"/>
        </w:rPr>
        <w:t xml:space="preserve"> </w:t>
      </w:r>
      <w:r w:rsidR="000767C6">
        <w:rPr>
          <w:sz w:val="20"/>
          <w:szCs w:val="20"/>
          <w:lang w:val="en-US" w:eastAsia="es-ES"/>
        </w:rPr>
        <w:t xml:space="preserve">NA, data not available; </w:t>
      </w:r>
      <w:r w:rsidRPr="00CA2132">
        <w:rPr>
          <w:sz w:val="20"/>
          <w:szCs w:val="20"/>
          <w:lang w:val="en-US" w:eastAsia="es-ES"/>
        </w:rPr>
        <w:t>BP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systolic blood pressure</w:t>
      </w:r>
      <w:r>
        <w:rPr>
          <w:sz w:val="20"/>
          <w:szCs w:val="20"/>
          <w:lang w:val="en-US" w:eastAsia="es-ES"/>
        </w:rPr>
        <w:t>;</w:t>
      </w:r>
      <w:r w:rsidRPr="00CA2132">
        <w:rPr>
          <w:sz w:val="20"/>
          <w:szCs w:val="20"/>
          <w:lang w:val="en-US" w:eastAsia="es-ES"/>
        </w:rPr>
        <w:t xml:space="preserve"> SD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standard deviation</w:t>
      </w:r>
      <w:r>
        <w:rPr>
          <w:sz w:val="20"/>
          <w:szCs w:val="20"/>
          <w:lang w:val="en-US" w:eastAsia="es-ES"/>
        </w:rPr>
        <w:t>;</w:t>
      </w:r>
      <w:r w:rsidRPr="00CA2132">
        <w:rPr>
          <w:sz w:val="20"/>
          <w:szCs w:val="20"/>
          <w:lang w:val="en-US" w:eastAsia="es-ES"/>
        </w:rPr>
        <w:t xml:space="preserve"> T2D</w:t>
      </w:r>
      <w:r>
        <w:rPr>
          <w:sz w:val="20"/>
          <w:szCs w:val="20"/>
          <w:lang w:val="en-US" w:eastAsia="es-ES"/>
        </w:rPr>
        <w:t>,</w:t>
      </w:r>
      <w:r w:rsidRPr="00CA2132">
        <w:rPr>
          <w:sz w:val="20"/>
          <w:szCs w:val="20"/>
          <w:lang w:val="en-US" w:eastAsia="es-ES"/>
        </w:rPr>
        <w:t xml:space="preserve"> type 2 diabetes.</w:t>
      </w:r>
    </w:p>
    <w:p w14:paraId="30EECDF6" w14:textId="518D2263" w:rsidR="003F4872" w:rsidRDefault="009438B0" w:rsidP="00EA01DC">
      <w:pPr>
        <w:tabs>
          <w:tab w:val="left" w:pos="180"/>
        </w:tabs>
        <w:spacing w:line="360" w:lineRule="auto"/>
        <w:ind w:left="180" w:hanging="180"/>
        <w:rPr>
          <w:sz w:val="20"/>
          <w:szCs w:val="20"/>
          <w:lang w:val="en-US" w:eastAsia="es-ES"/>
        </w:rPr>
      </w:pPr>
      <w:r w:rsidRPr="00CA2132">
        <w:rPr>
          <w:sz w:val="20"/>
          <w:szCs w:val="20"/>
          <w:vertAlign w:val="superscript"/>
          <w:lang w:val="en-US" w:eastAsia="es-ES"/>
        </w:rPr>
        <w:lastRenderedPageBreak/>
        <w:t>a</w:t>
      </w:r>
      <w:r w:rsidRPr="00CA2132">
        <w:rPr>
          <w:sz w:val="20"/>
          <w:szCs w:val="20"/>
          <w:lang w:val="en-US" w:eastAsia="es-ES"/>
        </w:rPr>
        <w:t xml:space="preserve">The </w:t>
      </w:r>
      <w:r>
        <w:rPr>
          <w:sz w:val="20"/>
          <w:szCs w:val="20"/>
          <w:lang w:val="en-US" w:eastAsia="es-ES"/>
        </w:rPr>
        <w:t>sex</w:t>
      </w:r>
      <w:r w:rsidRPr="00CA2132">
        <w:rPr>
          <w:sz w:val="20"/>
          <w:szCs w:val="20"/>
          <w:lang w:val="en-US" w:eastAsia="es-ES"/>
        </w:rPr>
        <w:t xml:space="preserve"> of </w:t>
      </w:r>
      <w:r>
        <w:rPr>
          <w:sz w:val="20"/>
          <w:szCs w:val="20"/>
          <w:lang w:val="en-US" w:eastAsia="es-ES"/>
        </w:rPr>
        <w:t>1</w:t>
      </w:r>
      <w:r w:rsidRPr="00CA2132">
        <w:rPr>
          <w:sz w:val="20"/>
          <w:szCs w:val="20"/>
          <w:lang w:val="en-US" w:eastAsia="es-ES"/>
        </w:rPr>
        <w:t xml:space="preserve"> patient was not recorded.</w:t>
      </w:r>
    </w:p>
    <w:p w14:paraId="6C55E458" w14:textId="5C6BBF21" w:rsidR="00EB61C7" w:rsidRDefault="00EB61C7" w:rsidP="00EA01DC">
      <w:pPr>
        <w:tabs>
          <w:tab w:val="left" w:pos="180"/>
        </w:tabs>
        <w:spacing w:line="360" w:lineRule="auto"/>
        <w:ind w:left="180" w:hanging="180"/>
        <w:rPr>
          <w:sz w:val="20"/>
          <w:szCs w:val="20"/>
          <w:lang w:val="en-US" w:eastAsia="es-ES"/>
        </w:rPr>
      </w:pPr>
      <w:r>
        <w:rPr>
          <w:sz w:val="20"/>
          <w:szCs w:val="20"/>
          <w:vertAlign w:val="superscript"/>
          <w:lang w:val="en-US" w:eastAsia="es-ES"/>
        </w:rPr>
        <w:t>b</w:t>
      </w:r>
      <w:r>
        <w:rPr>
          <w:sz w:val="20"/>
          <w:szCs w:val="20"/>
          <w:lang w:val="en-US" w:eastAsia="es-ES"/>
        </w:rPr>
        <w:t>Proportion of the total population</w:t>
      </w:r>
      <w:r w:rsidR="0010693F">
        <w:rPr>
          <w:sz w:val="20"/>
          <w:szCs w:val="20"/>
          <w:lang w:val="en-US" w:eastAsia="es-ES"/>
        </w:rPr>
        <w:t xml:space="preserve"> enrolled in the original study from which the current study population was selected</w:t>
      </w:r>
      <w:r>
        <w:rPr>
          <w:sz w:val="20"/>
          <w:szCs w:val="20"/>
          <w:lang w:val="en-US" w:eastAsia="es-ES"/>
        </w:rPr>
        <w:t>.</w:t>
      </w:r>
    </w:p>
    <w:p w14:paraId="2101D5A3" w14:textId="75C3615E" w:rsidR="009467C7" w:rsidRPr="00EA01DC" w:rsidRDefault="007E4185" w:rsidP="009467C7">
      <w:pPr>
        <w:tabs>
          <w:tab w:val="left" w:pos="180"/>
        </w:tabs>
        <w:spacing w:line="360" w:lineRule="auto"/>
        <w:ind w:left="180" w:hanging="180"/>
        <w:rPr>
          <w:sz w:val="20"/>
          <w:szCs w:val="20"/>
          <w:lang w:val="en-US" w:eastAsia="es-ES"/>
        </w:rPr>
      </w:pPr>
      <w:r>
        <w:rPr>
          <w:sz w:val="20"/>
          <w:szCs w:val="20"/>
          <w:vertAlign w:val="superscript"/>
          <w:lang w:val="en-US" w:eastAsia="es-ES"/>
        </w:rPr>
        <w:t>c</w:t>
      </w:r>
      <w:r w:rsidR="000B7436">
        <w:rPr>
          <w:sz w:val="20"/>
          <w:szCs w:val="20"/>
          <w:lang w:val="en-US" w:eastAsia="es-ES"/>
        </w:rPr>
        <w:t>Population on whom thes</w:t>
      </w:r>
      <w:r w:rsidR="009467C7">
        <w:rPr>
          <w:sz w:val="20"/>
          <w:szCs w:val="20"/>
          <w:lang w:val="en-US" w:eastAsia="es-ES"/>
        </w:rPr>
        <w:t>e data are based not available.</w:t>
      </w:r>
    </w:p>
    <w:p w14:paraId="3DF4E7D2" w14:textId="7E9D96E0" w:rsidR="000B7436" w:rsidRPr="00EA01DC" w:rsidRDefault="000B7436" w:rsidP="00933ED1">
      <w:pPr>
        <w:tabs>
          <w:tab w:val="left" w:pos="180"/>
        </w:tabs>
        <w:spacing w:line="360" w:lineRule="auto"/>
        <w:ind w:left="180" w:hanging="180"/>
        <w:rPr>
          <w:sz w:val="20"/>
          <w:szCs w:val="20"/>
          <w:lang w:val="en-US" w:eastAsia="es-ES"/>
        </w:rPr>
      </w:pPr>
    </w:p>
    <w:sectPr w:rsidR="000B7436" w:rsidRPr="00EA01DC" w:rsidSect="004E379A">
      <w:footerReference w:type="first" r:id="rId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7C059" w14:textId="77777777" w:rsidR="002A1914" w:rsidRDefault="002A1914">
      <w:pPr>
        <w:spacing w:line="240" w:lineRule="auto"/>
      </w:pPr>
      <w:r>
        <w:separator/>
      </w:r>
    </w:p>
  </w:endnote>
  <w:endnote w:type="continuationSeparator" w:id="0">
    <w:p w14:paraId="4F4E6190" w14:textId="77777777" w:rsidR="002A1914" w:rsidRDefault="002A19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02A36" w14:textId="77777777" w:rsidR="007E4185" w:rsidRDefault="007E4185" w:rsidP="004E379A">
    <w:pPr>
      <w:pStyle w:val="Footer"/>
      <w:tabs>
        <w:tab w:val="clear" w:pos="4153"/>
        <w:tab w:val="clear" w:pos="8306"/>
        <w:tab w:val="center" w:pos="4140"/>
      </w:tabs>
      <w:rPr>
        <w:sz w:val="20"/>
        <w:szCs w:val="20"/>
      </w:rPr>
    </w:pPr>
    <w:r>
      <w:rPr>
        <w:sz w:val="20"/>
        <w:szCs w:val="20"/>
        <w:lang w:val="en-US"/>
      </w:rPr>
      <w:tab/>
      <w:t xml:space="preserve">- </w:t>
    </w:r>
    <w:r>
      <w:rPr>
        <w:sz w:val="20"/>
        <w:szCs w:val="20"/>
        <w:lang w:val="en-US"/>
      </w:rPr>
      <w:fldChar w:fldCharType="begin"/>
    </w:r>
    <w:r>
      <w:rPr>
        <w:sz w:val="20"/>
        <w:szCs w:val="20"/>
        <w:lang w:val="en-US"/>
      </w:rPr>
      <w:instrText xml:space="preserve"> PAGE </w:instrText>
    </w:r>
    <w:r>
      <w:rPr>
        <w:sz w:val="20"/>
        <w:szCs w:val="20"/>
        <w:lang w:val="en-US"/>
      </w:rPr>
      <w:fldChar w:fldCharType="separate"/>
    </w:r>
    <w:r>
      <w:rPr>
        <w:noProof/>
        <w:sz w:val="20"/>
        <w:szCs w:val="20"/>
        <w:lang w:val="en-US"/>
      </w:rPr>
      <w:t>1</w:t>
    </w:r>
    <w:r>
      <w:rPr>
        <w:sz w:val="20"/>
        <w:szCs w:val="20"/>
        <w:lang w:val="en-US"/>
      </w:rPr>
      <w:fldChar w:fldCharType="end"/>
    </w:r>
    <w:r>
      <w:rPr>
        <w:sz w:val="20"/>
        <w:szCs w:val="20"/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045F71" w14:textId="77777777" w:rsidR="002A1914" w:rsidRDefault="002A1914">
      <w:pPr>
        <w:spacing w:line="240" w:lineRule="auto"/>
      </w:pPr>
      <w:r>
        <w:separator/>
      </w:r>
    </w:p>
  </w:footnote>
  <w:footnote w:type="continuationSeparator" w:id="0">
    <w:p w14:paraId="3B0049FC" w14:textId="77777777" w:rsidR="002A1914" w:rsidRDefault="002A19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8B0"/>
    <w:rsid w:val="000026C3"/>
    <w:rsid w:val="000257ED"/>
    <w:rsid w:val="0003569F"/>
    <w:rsid w:val="00064DBC"/>
    <w:rsid w:val="000767C6"/>
    <w:rsid w:val="000903E9"/>
    <w:rsid w:val="000B37F0"/>
    <w:rsid w:val="000B7436"/>
    <w:rsid w:val="000C699D"/>
    <w:rsid w:val="000E7785"/>
    <w:rsid w:val="0010693F"/>
    <w:rsid w:val="00153C11"/>
    <w:rsid w:val="001618FF"/>
    <w:rsid w:val="00176572"/>
    <w:rsid w:val="001E1586"/>
    <w:rsid w:val="001E474E"/>
    <w:rsid w:val="00250E84"/>
    <w:rsid w:val="00262258"/>
    <w:rsid w:val="00280F8E"/>
    <w:rsid w:val="00281FEE"/>
    <w:rsid w:val="002A1914"/>
    <w:rsid w:val="0036154D"/>
    <w:rsid w:val="003D2CC3"/>
    <w:rsid w:val="003E1C9D"/>
    <w:rsid w:val="003F4872"/>
    <w:rsid w:val="00403D99"/>
    <w:rsid w:val="004C7F81"/>
    <w:rsid w:val="004E379A"/>
    <w:rsid w:val="00516BF0"/>
    <w:rsid w:val="00580F10"/>
    <w:rsid w:val="005B6FCD"/>
    <w:rsid w:val="00600215"/>
    <w:rsid w:val="00684FEF"/>
    <w:rsid w:val="00692FA2"/>
    <w:rsid w:val="006A511E"/>
    <w:rsid w:val="006F6C3C"/>
    <w:rsid w:val="0071196E"/>
    <w:rsid w:val="0079556C"/>
    <w:rsid w:val="007E4185"/>
    <w:rsid w:val="007E60A8"/>
    <w:rsid w:val="007F1E77"/>
    <w:rsid w:val="0081199C"/>
    <w:rsid w:val="00845E4E"/>
    <w:rsid w:val="008C6BA6"/>
    <w:rsid w:val="008D7C66"/>
    <w:rsid w:val="00900FEC"/>
    <w:rsid w:val="00916516"/>
    <w:rsid w:val="00933ED1"/>
    <w:rsid w:val="00942A11"/>
    <w:rsid w:val="009438B0"/>
    <w:rsid w:val="009467C7"/>
    <w:rsid w:val="00973123"/>
    <w:rsid w:val="00980960"/>
    <w:rsid w:val="009841ED"/>
    <w:rsid w:val="009907D2"/>
    <w:rsid w:val="009B0D6D"/>
    <w:rsid w:val="009C4A92"/>
    <w:rsid w:val="009E06CF"/>
    <w:rsid w:val="009F2794"/>
    <w:rsid w:val="00A03D57"/>
    <w:rsid w:val="00A059F4"/>
    <w:rsid w:val="00A2288B"/>
    <w:rsid w:val="00A75609"/>
    <w:rsid w:val="00A760B6"/>
    <w:rsid w:val="00B108F3"/>
    <w:rsid w:val="00BD5A5C"/>
    <w:rsid w:val="00C43787"/>
    <w:rsid w:val="00C50725"/>
    <w:rsid w:val="00C65E39"/>
    <w:rsid w:val="00C668B1"/>
    <w:rsid w:val="00CC05E9"/>
    <w:rsid w:val="00CC363A"/>
    <w:rsid w:val="00CC6B2D"/>
    <w:rsid w:val="00D241AA"/>
    <w:rsid w:val="00D24CEF"/>
    <w:rsid w:val="00DB5155"/>
    <w:rsid w:val="00DB754C"/>
    <w:rsid w:val="00E11698"/>
    <w:rsid w:val="00E506C4"/>
    <w:rsid w:val="00EA01DC"/>
    <w:rsid w:val="00EB61C7"/>
    <w:rsid w:val="00ED7771"/>
    <w:rsid w:val="00F1451D"/>
    <w:rsid w:val="00F51B9C"/>
    <w:rsid w:val="00F95994"/>
    <w:rsid w:val="00F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1DAF73"/>
  <w14:defaultImageDpi w14:val="300"/>
  <w15:docId w15:val="{FFA62B3B-6694-4D13-B0CA-E4BC0CE4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8B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438B0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38B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Footer">
    <w:name w:val="footer"/>
    <w:basedOn w:val="Normal"/>
    <w:link w:val="FooterChar"/>
    <w:semiHidden/>
    <w:rsid w:val="009438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9438B0"/>
    <w:rPr>
      <w:rFonts w:ascii="Times New Roman" w:eastAsia="Times New Roman" w:hAnsi="Times New Roman" w:cs="Times New Roman"/>
      <w:lang w:val="en-GB"/>
    </w:rPr>
  </w:style>
  <w:style w:type="paragraph" w:styleId="CommentText">
    <w:name w:val="annotation text"/>
    <w:basedOn w:val="Normal"/>
    <w:link w:val="CommentTextChar"/>
    <w:semiHidden/>
    <w:rsid w:val="009438B0"/>
    <w:pPr>
      <w:spacing w:before="240" w:after="120"/>
      <w:ind w:left="1418" w:firstLine="720"/>
      <w:jc w:val="both"/>
    </w:pPr>
    <w:rPr>
      <w:rFonts w:ascii="Arial" w:hAnsi="Arial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438B0"/>
    <w:rPr>
      <w:rFonts w:ascii="Arial" w:eastAsia="Times New Roman" w:hAnsi="Arial" w:cs="Times New Roman"/>
      <w:sz w:val="22"/>
      <w:szCs w:val="20"/>
      <w:lang w:val="en-GB"/>
    </w:rPr>
  </w:style>
  <w:style w:type="paragraph" w:styleId="EndnoteText">
    <w:name w:val="endnote text"/>
    <w:basedOn w:val="Normal"/>
    <w:link w:val="EndnoteTextChar"/>
    <w:semiHidden/>
    <w:rsid w:val="009438B0"/>
    <w:pPr>
      <w:spacing w:before="240" w:after="120" w:line="240" w:lineRule="auto"/>
      <w:jc w:val="both"/>
    </w:pPr>
    <w:rPr>
      <w:rFonts w:ascii="Arial" w:hAnsi="Arial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438B0"/>
    <w:rPr>
      <w:rFonts w:ascii="Arial" w:eastAsia="Times New Roman" w:hAnsi="Arial" w:cs="Times New Roman"/>
      <w:sz w:val="22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4FE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FEF"/>
    <w:pPr>
      <w:spacing w:before="0" w:after="0" w:line="240" w:lineRule="auto"/>
      <w:ind w:left="0" w:firstLine="0"/>
      <w:jc w:val="left"/>
    </w:pPr>
    <w:rPr>
      <w:rFonts w:ascii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FE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FE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EF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1196E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annah Williams</cp:lastModifiedBy>
  <cp:revision>3</cp:revision>
  <cp:lastPrinted>2014-10-02T19:02:00Z</cp:lastPrinted>
  <dcterms:created xsi:type="dcterms:W3CDTF">2014-10-07T13:17:00Z</dcterms:created>
  <dcterms:modified xsi:type="dcterms:W3CDTF">2014-10-07T13:17:00Z</dcterms:modified>
</cp:coreProperties>
</file>